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39A34" w14:textId="1C356A9A" w:rsidR="000C6AF3" w:rsidRPr="00027649" w:rsidRDefault="00EE6072" w:rsidP="0002764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  <w:bookmarkStart w:id="0" w:name="_GoBack"/>
      <w:r w:rsidRPr="00027649">
        <w:rPr>
          <w:rFonts w:ascii="Times New Roman" w:hAnsi="Times New Roman" w:cs="Times New Roman"/>
          <w:b/>
          <w:sz w:val="24"/>
          <w:szCs w:val="24"/>
          <w:lang w:val="en-IE"/>
        </w:rPr>
        <w:t>Data Extraction Templ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5"/>
        <w:gridCol w:w="4481"/>
      </w:tblGrid>
      <w:tr w:rsidR="00EE6072" w:rsidRPr="00027649" w14:paraId="7DB93265" w14:textId="77777777" w:rsidTr="008E1FE8"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AB35" w14:textId="77777777" w:rsidR="00EE6072" w:rsidRPr="00027649" w:rsidRDefault="00EE6072" w:rsidP="0002764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Review title or ID</w:t>
            </w:r>
          </w:p>
        </w:tc>
        <w:tc>
          <w:tcPr>
            <w:tcW w:w="4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F927" w14:textId="77777777" w:rsidR="00EE6072" w:rsidRPr="00027649" w:rsidRDefault="00EE6072" w:rsidP="0002764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13837739" w14:textId="77777777" w:rsidTr="008E1FE8"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35D1" w14:textId="77777777" w:rsidR="00EE6072" w:rsidRPr="00027649" w:rsidRDefault="00EE6072" w:rsidP="0002764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Author(s)</w:t>
            </w:r>
          </w:p>
        </w:tc>
        <w:tc>
          <w:tcPr>
            <w:tcW w:w="4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66C5" w14:textId="77777777" w:rsidR="00EE6072" w:rsidRPr="00027649" w:rsidRDefault="00EE6072" w:rsidP="0002764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21FCA932" w14:textId="77777777" w:rsidTr="008E1FE8"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18F83" w14:textId="77777777" w:rsidR="00EE6072" w:rsidRPr="00027649" w:rsidRDefault="00EE6072" w:rsidP="0002764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Date published</w:t>
            </w:r>
          </w:p>
        </w:tc>
        <w:tc>
          <w:tcPr>
            <w:tcW w:w="4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B6B35" w14:textId="77777777" w:rsidR="00EE6072" w:rsidRPr="00027649" w:rsidRDefault="00EE6072" w:rsidP="0002764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4364DB08" w14:textId="77777777" w:rsidTr="008E1FE8"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3ADF1" w14:textId="77777777" w:rsidR="00EE6072" w:rsidRPr="00027649" w:rsidRDefault="00EE6072" w:rsidP="0002764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338BB7" w14:textId="77777777" w:rsidR="00EE6072" w:rsidRPr="00027649" w:rsidRDefault="00EE6072" w:rsidP="00027649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027649">
        <w:rPr>
          <w:rFonts w:ascii="Times New Roman" w:hAnsi="Times New Roman" w:cs="Times New Roman"/>
          <w:color w:val="auto"/>
          <w:sz w:val="24"/>
          <w:szCs w:val="24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6804"/>
      </w:tblGrid>
      <w:tr w:rsidR="00EE6072" w:rsidRPr="00027649" w14:paraId="047E72F1" w14:textId="77777777" w:rsidTr="008E1FE8">
        <w:trPr>
          <w:cantSplit/>
          <w:trHeight w:val="185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39BB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Date form completed </w:t>
            </w:r>
            <w:r w:rsidRPr="00027649">
              <w:rPr>
                <w:rFonts w:ascii="Times New Roman" w:hAnsi="Times New Roman" w:cs="Times New Roman"/>
                <w:i/>
                <w:sz w:val="24"/>
                <w:szCs w:val="24"/>
              </w:rPr>
              <w:t>(dd/mm/yyyy)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A543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514ACCD8" w14:textId="77777777" w:rsidTr="008E1FE8">
        <w:trPr>
          <w:cantSplit/>
          <w:trHeight w:val="300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C45A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Reference citation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97AD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0AF3D7A3" w14:textId="77777777" w:rsidTr="008E1FE8">
        <w:trPr>
          <w:cantSplit/>
          <w:trHeight w:val="300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16E8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Study author contact details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1A3F1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2C68E94A" w14:textId="77777777" w:rsidTr="008E1FE8">
        <w:trPr>
          <w:cantSplit/>
          <w:trHeight w:val="300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4403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Publication type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F3F3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4FCA7A3A" w14:textId="77777777" w:rsidR="00EE6072" w:rsidRPr="00027649" w:rsidRDefault="00EE6072" w:rsidP="00027649">
      <w:pPr>
        <w:pStyle w:val="Heading1"/>
        <w:spacing w:line="480" w:lineRule="auto"/>
        <w:rPr>
          <w:rFonts w:ascii="Times New Roman" w:hAnsi="Times New Roman" w:cs="Times New Roman"/>
          <w:b/>
          <w:i/>
          <w:color w:val="auto"/>
          <w:sz w:val="24"/>
          <w:szCs w:val="24"/>
        </w:rPr>
      </w:pPr>
      <w:r w:rsidRPr="00027649">
        <w:rPr>
          <w:rFonts w:ascii="Times New Roman" w:hAnsi="Times New Roman" w:cs="Times New Roman"/>
          <w:b/>
          <w:i/>
          <w:color w:val="auto"/>
          <w:sz w:val="24"/>
          <w:szCs w:val="24"/>
        </w:rPr>
        <w:t>Characteristics of included studies</w:t>
      </w:r>
    </w:p>
    <w:p w14:paraId="25BFD259" w14:textId="77777777" w:rsidR="00EE6072" w:rsidRPr="00027649" w:rsidRDefault="00EE6072" w:rsidP="00027649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027649">
        <w:rPr>
          <w:rFonts w:ascii="Times New Roman" w:hAnsi="Times New Roman" w:cs="Times New Roman"/>
          <w:color w:val="auto"/>
          <w:sz w:val="24"/>
          <w:szCs w:val="24"/>
        </w:rPr>
        <w:t>Methods</w:t>
      </w:r>
    </w:p>
    <w:tbl>
      <w:tblPr>
        <w:tblW w:w="9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4"/>
        <w:gridCol w:w="2408"/>
        <w:gridCol w:w="3401"/>
        <w:gridCol w:w="1842"/>
      </w:tblGrid>
      <w:tr w:rsidR="00EE6072" w:rsidRPr="00027649" w14:paraId="66E2C8E4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55A8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FB23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Descriptions as stated in report/pap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5679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color w:val="808080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Location in text or source </w:t>
            </w:r>
          </w:p>
        </w:tc>
      </w:tr>
      <w:tr w:rsidR="00EE6072" w:rsidRPr="00027649" w14:paraId="26EFB978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1BAE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color w:val="A6A6A6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Aim of study </w:t>
            </w: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C153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F55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1ABE73D3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EB6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0B8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5724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4AEF43D4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31B5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Duration of study</w:t>
            </w: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5AE3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50E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4BEFD242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9EA8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tails of intervention (Mode of delivery, duration and content)</w:t>
            </w: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797C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CF54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632D3E2F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1AD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Theoretical basis</w:t>
            </w: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CDC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0D3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160A8381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7773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Variables/measures of interest</w:t>
            </w: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CF7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816A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399A370E" w14:textId="77777777" w:rsidTr="008E1FE8">
        <w:trPr>
          <w:cantSplit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3962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Ethical approval needed/ obtained for study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0E3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2764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2764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5C402A1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02764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27649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C75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DEB5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3EF4BE" w14:textId="77777777" w:rsidR="00EE6072" w:rsidRPr="00027649" w:rsidRDefault="00EE6072" w:rsidP="00027649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7649">
        <w:rPr>
          <w:rFonts w:ascii="Times New Roman" w:hAnsi="Times New Roman" w:cs="Times New Roman"/>
          <w:color w:val="auto"/>
          <w:sz w:val="24"/>
          <w:szCs w:val="24"/>
        </w:rPr>
        <w:t>Participants</w:t>
      </w:r>
    </w:p>
    <w:tbl>
      <w:tblPr>
        <w:tblW w:w="9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5"/>
        <w:gridCol w:w="2551"/>
        <w:gridCol w:w="3117"/>
        <w:gridCol w:w="1842"/>
      </w:tblGrid>
      <w:tr w:rsidR="00EE6072" w:rsidRPr="00027649" w14:paraId="0D3FA504" w14:textId="77777777" w:rsidTr="008E1FE8">
        <w:trPr>
          <w:cantSplit/>
          <w:trHeight w:val="49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1A01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714E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1881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color w:val="808080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Location in text or source </w:t>
            </w:r>
          </w:p>
        </w:tc>
      </w:tr>
      <w:tr w:rsidR="00EE6072" w:rsidRPr="00027649" w14:paraId="31956D79" w14:textId="77777777" w:rsidTr="008E1FE8">
        <w:trPr>
          <w:cantSplit/>
          <w:trHeight w:val="48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542E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Population description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C5EB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BC44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17E12110" w14:textId="77777777" w:rsidTr="008E1FE8">
        <w:trPr>
          <w:cantSplit/>
          <w:trHeight w:val="48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7C9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  <w:p w14:paraId="1DD9B18E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i/>
                <w:sz w:val="24"/>
                <w:szCs w:val="24"/>
              </w:rPr>
              <w:t>(including location and social context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625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5217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7F5F8805" w14:textId="77777777" w:rsidTr="008E1FE8">
        <w:trPr>
          <w:cantSplit/>
          <w:trHeight w:val="37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1B16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Inclusion criteria 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DE47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27F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5D9A7C98" w14:textId="77777777" w:rsidTr="008E1FE8">
        <w:trPr>
          <w:cantSplit/>
          <w:trHeight w:val="37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1EB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1A99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3F3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4A65AD3E" w14:textId="77777777" w:rsidTr="008E1FE8">
        <w:trPr>
          <w:cantSplit/>
          <w:trHeight w:val="712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BBF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thod of recruitment of participants 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F062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D0E4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2BF98F7B" w14:textId="77777777" w:rsidTr="008E1FE8">
        <w:trPr>
          <w:cantSplit/>
          <w:trHeight w:val="373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40B6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Informed consent obtained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3246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D067D72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  <w:t>Unclea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6C56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3E4B4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5123E2E5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1D1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Baseline imbalance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49D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477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58A12A9E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4414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Withdrawals and exclusion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5C0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F9A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264788E9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D1C8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AC17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BE4F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7CF183A4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C0C91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AD9CF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2D0D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286AC03A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420B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DDB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3E6D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3237F48D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D48D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Other relevant sociodemographic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21EF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CDE1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0C1F270B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8776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Subgroups measured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833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F4E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6E46B324" w14:textId="77777777" w:rsidTr="008E1FE8">
        <w:trPr>
          <w:cantSplit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999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Subgroups reported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832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8A0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E6072" w:rsidRPr="00027649" w14:paraId="6DCBA745" w14:textId="77777777" w:rsidTr="008E1FE8">
        <w:trPr>
          <w:cantSplit/>
        </w:trPr>
        <w:tc>
          <w:tcPr>
            <w:tcW w:w="9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62B1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Notes:   </w:t>
            </w:r>
          </w:p>
          <w:p w14:paraId="7EFDE874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DCE918" w14:textId="77777777" w:rsidR="00EE6072" w:rsidRPr="00027649" w:rsidRDefault="00EE6072" w:rsidP="00027649">
      <w:pPr>
        <w:pStyle w:val="Heading2"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DE70E45" w14:textId="77777777" w:rsidR="00EE6072" w:rsidRPr="00027649" w:rsidRDefault="00EE6072" w:rsidP="00027649">
      <w:pPr>
        <w:pStyle w:val="Heading2"/>
        <w:spacing w:line="480" w:lineRule="auto"/>
        <w:rPr>
          <w:rFonts w:ascii="Times New Roman" w:hAnsi="Times New Roman" w:cs="Times New Roman"/>
          <w:b/>
          <w:i/>
          <w:color w:val="auto"/>
          <w:sz w:val="24"/>
          <w:szCs w:val="24"/>
        </w:rPr>
      </w:pPr>
      <w:r w:rsidRPr="00027649">
        <w:rPr>
          <w:rFonts w:ascii="Times New Roman" w:hAnsi="Times New Roman" w:cs="Times New Roman"/>
          <w:b/>
          <w:i/>
          <w:color w:val="auto"/>
          <w:sz w:val="24"/>
          <w:szCs w:val="24"/>
        </w:rPr>
        <w:t>Outcomes</w:t>
      </w:r>
    </w:p>
    <w:p w14:paraId="741B2AA8" w14:textId="77777777" w:rsidR="00EE6072" w:rsidRPr="00027649" w:rsidRDefault="00EE6072" w:rsidP="00027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4054B5" w14:textId="77777777" w:rsidR="00EE6072" w:rsidRPr="00027649" w:rsidRDefault="00EE6072" w:rsidP="00027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7649">
        <w:rPr>
          <w:rFonts w:ascii="Times New Roman" w:hAnsi="Times New Roman" w:cs="Times New Roman"/>
          <w:sz w:val="24"/>
          <w:szCs w:val="24"/>
        </w:rPr>
        <w:t>Outcome 1</w:t>
      </w:r>
    </w:p>
    <w:tbl>
      <w:tblPr>
        <w:tblW w:w="9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7"/>
        <w:gridCol w:w="2834"/>
        <w:gridCol w:w="2692"/>
        <w:gridCol w:w="1842"/>
      </w:tblGrid>
      <w:tr w:rsidR="00EE6072" w:rsidRPr="00027649" w14:paraId="27B3520B" w14:textId="77777777" w:rsidTr="008E1FE8">
        <w:trPr>
          <w:cantSplit/>
          <w:trHeight w:val="320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9054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3A18F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Description as stated in report/paper</w:t>
            </w:r>
          </w:p>
          <w:p w14:paraId="2089C9E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C242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color w:val="808080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Location in text or source </w:t>
            </w:r>
          </w:p>
        </w:tc>
      </w:tr>
      <w:tr w:rsidR="00EE6072" w:rsidRPr="00027649" w14:paraId="2FA06A7A" w14:textId="77777777" w:rsidTr="008E1FE8">
        <w:trPr>
          <w:cantSplit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F3156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Outcome name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472B4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41A6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25D0B463" w14:textId="77777777" w:rsidTr="008E1FE8">
        <w:trPr>
          <w:cantSplit/>
          <w:trHeight w:val="444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96D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Outcome definition 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E195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1587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7EC51519" w14:textId="77777777" w:rsidTr="008E1FE8">
        <w:trPr>
          <w:cantSplit/>
          <w:trHeight w:val="444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4F35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Unit of measurement </w:t>
            </w:r>
          </w:p>
          <w:p w14:paraId="1D18EF82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(if relevant)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14F5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E6D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3E55C469" w14:textId="77777777" w:rsidTr="008E1FE8">
        <w:trPr>
          <w:cantSplit/>
          <w:trHeight w:val="444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7683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i/>
                <w:color w:val="A6A6A6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 xml:space="preserve">Scales: upper and lower limits </w:t>
            </w:r>
            <w:r w:rsidRPr="00027649">
              <w:rPr>
                <w:rFonts w:ascii="Times New Roman" w:hAnsi="Times New Roman" w:cs="Times New Roman"/>
                <w:i/>
                <w:color w:val="808080"/>
                <w:sz w:val="24"/>
                <w:szCs w:val="24"/>
              </w:rPr>
              <w:t>(indicate whether high or low score is good)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6548F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C37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34CE4689" w14:textId="77777777" w:rsidTr="008E1FE8">
        <w:trPr>
          <w:cantSplit/>
          <w:trHeight w:val="444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CC69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Is outcome/tool validated?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570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</w:r>
            <w:r w:rsidR="00F06F2C"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2E40AF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ab/>
              <w:t>Unclear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4F0D5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EC3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74CAF6" w14:textId="77777777" w:rsidR="00EE6072" w:rsidRPr="00027649" w:rsidRDefault="00EE6072" w:rsidP="00027649">
      <w:pPr>
        <w:pStyle w:val="Heading1"/>
        <w:spacing w:line="480" w:lineRule="auto"/>
        <w:rPr>
          <w:rFonts w:ascii="Times New Roman" w:hAnsi="Times New Roman" w:cs="Times New Roman"/>
          <w:b/>
          <w:i/>
          <w:color w:val="auto"/>
          <w:sz w:val="24"/>
          <w:szCs w:val="24"/>
        </w:rPr>
      </w:pPr>
      <w:r w:rsidRPr="00027649">
        <w:rPr>
          <w:rFonts w:ascii="Times New Roman" w:hAnsi="Times New Roman" w:cs="Times New Roman"/>
          <w:b/>
          <w:i/>
          <w:color w:val="auto"/>
          <w:sz w:val="24"/>
          <w:szCs w:val="24"/>
        </w:rPr>
        <w:t>Other information</w:t>
      </w:r>
    </w:p>
    <w:p w14:paraId="639B2D5C" w14:textId="77777777" w:rsidR="00EE6072" w:rsidRPr="00027649" w:rsidRDefault="00EE6072" w:rsidP="00027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33"/>
        <w:gridCol w:w="5552"/>
        <w:gridCol w:w="1700"/>
      </w:tblGrid>
      <w:tr w:rsidR="00EE6072" w:rsidRPr="00027649" w14:paraId="24EF84E8" w14:textId="77777777" w:rsidTr="008E1FE8">
        <w:trPr>
          <w:cantSplit/>
          <w:trHeight w:val="582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152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3BFBD13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Description as stated in report/paper</w:t>
            </w:r>
          </w:p>
          <w:p w14:paraId="2DC5682E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hideMark/>
          </w:tcPr>
          <w:p w14:paraId="093A843B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color w:val="808080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Location in text or source</w:t>
            </w:r>
          </w:p>
        </w:tc>
      </w:tr>
      <w:tr w:rsidR="00EE6072" w:rsidRPr="00027649" w14:paraId="5FCDF770" w14:textId="77777777" w:rsidTr="008E1FE8">
        <w:trPr>
          <w:cantSplit/>
          <w:trHeight w:val="500"/>
        </w:trPr>
        <w:tc>
          <w:tcPr>
            <w:tcW w:w="2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A77F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Key conclusions of study authors</w:t>
            </w:r>
          </w:p>
        </w:tc>
        <w:tc>
          <w:tcPr>
            <w:tcW w:w="5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94E11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4CE60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2EC9DCBC" w14:textId="77777777" w:rsidTr="008E1FE8">
        <w:trPr>
          <w:cantSplit/>
          <w:trHeight w:val="578"/>
        </w:trPr>
        <w:tc>
          <w:tcPr>
            <w:tcW w:w="2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A7739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t>References to other relevant studies</w:t>
            </w:r>
          </w:p>
        </w:tc>
        <w:tc>
          <w:tcPr>
            <w:tcW w:w="5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CC95A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58772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072" w:rsidRPr="00027649" w14:paraId="47C176FB" w14:textId="77777777" w:rsidTr="008E1FE8">
        <w:trPr>
          <w:cantSplit/>
          <w:trHeight w:val="1084"/>
        </w:trPr>
        <w:tc>
          <w:tcPr>
            <w:tcW w:w="2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5D43E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6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respondence required for further study information (from whom, what and when)</w:t>
            </w:r>
          </w:p>
        </w:tc>
        <w:tc>
          <w:tcPr>
            <w:tcW w:w="72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C0DFC" w14:textId="77777777" w:rsidR="00EE6072" w:rsidRPr="00027649" w:rsidRDefault="00EE6072" w:rsidP="00027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FE4D87" w14:textId="77777777" w:rsidR="00EE6072" w:rsidRPr="00027649" w:rsidRDefault="00EE6072" w:rsidP="0002764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E6072" w:rsidRPr="00027649" w:rsidSect="00DF10F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14:paraId="48474659" w14:textId="77777777" w:rsidR="00EE6072" w:rsidRPr="00027649" w:rsidRDefault="00EE6072" w:rsidP="0002764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</w:p>
    <w:sectPr w:rsidR="00EE6072" w:rsidRPr="00027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B3A82" w14:textId="77777777" w:rsidR="00F06F2C" w:rsidRDefault="00F06F2C" w:rsidP="00EE6072">
      <w:pPr>
        <w:spacing w:after="0" w:line="240" w:lineRule="auto"/>
      </w:pPr>
      <w:r>
        <w:separator/>
      </w:r>
    </w:p>
  </w:endnote>
  <w:endnote w:type="continuationSeparator" w:id="0">
    <w:p w14:paraId="45154B6F" w14:textId="77777777" w:rsidR="00F06F2C" w:rsidRDefault="00F06F2C" w:rsidP="00EE6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03349" w14:textId="77777777" w:rsidR="00F06F2C" w:rsidRDefault="00F06F2C" w:rsidP="00EE6072">
      <w:pPr>
        <w:spacing w:after="0" w:line="240" w:lineRule="auto"/>
      </w:pPr>
      <w:r>
        <w:separator/>
      </w:r>
    </w:p>
  </w:footnote>
  <w:footnote w:type="continuationSeparator" w:id="0">
    <w:p w14:paraId="5F1D02EB" w14:textId="77777777" w:rsidR="00F06F2C" w:rsidRDefault="00F06F2C" w:rsidP="00EE6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0t7Q0MTa1NDe0NLBU0lEKTi0uzszPAykwqgUAaKuogCwAAAA="/>
  </w:docVars>
  <w:rsids>
    <w:rsidRoot w:val="00EE6072"/>
    <w:rsid w:val="00027649"/>
    <w:rsid w:val="000C6AF3"/>
    <w:rsid w:val="006274C0"/>
    <w:rsid w:val="00A852C9"/>
    <w:rsid w:val="00EE6072"/>
    <w:rsid w:val="00F0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E3CC6"/>
  <w15:chartTrackingRefBased/>
  <w15:docId w15:val="{5FA5F10B-9FB9-459F-AEC0-269FE084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072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07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0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0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</dc:creator>
  <cp:keywords/>
  <dc:description/>
  <cp:lastModifiedBy>Roisin</cp:lastModifiedBy>
  <cp:revision>3</cp:revision>
  <dcterms:created xsi:type="dcterms:W3CDTF">2019-05-01T10:25:00Z</dcterms:created>
  <dcterms:modified xsi:type="dcterms:W3CDTF">2019-05-01T12:03:00Z</dcterms:modified>
</cp:coreProperties>
</file>